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center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>Supplementary File</w:t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  <w:t>This supplementary file has been provided by the authors to give readers additional information about their work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XCoverDocTitl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sz w:val="22"/>
          <w:szCs w:val="22"/>
          <w:lang w:val="en-CA" w:eastAsia="zh-CN"/>
        </w:rPr>
        <w:t xml:space="preserve">Supplement to: </w:t>
      </w:r>
      <w:r>
        <w:rPr>
          <w:rFonts w:cs="Times New Roman" w:ascii="Times New Roman" w:hAnsi="Times New Roman"/>
          <w:b w:val="false"/>
          <w:sz w:val="22"/>
          <w:szCs w:val="22"/>
          <w:lang w:val="en-CA"/>
        </w:rPr>
        <w:t xml:space="preserve">Chloroquine and hydroxychloroquine use during pregnancy and the risk of adverse pregnancy outcomes using real-world evidence: </w:t>
      </w:r>
      <w:r>
        <w:rPr>
          <w:rFonts w:cs="Times New Roman" w:ascii="Times New Roman" w:hAnsi="Times New Roman"/>
          <w:b w:val="false"/>
          <w:sz w:val="22"/>
          <w:szCs w:val="22"/>
        </w:rPr>
        <w:t>Anick Bérard</w:t>
      </w:r>
      <w:r>
        <w:rPr>
          <w:rFonts w:cs="Times New Roman" w:ascii="Times New Roman" w:hAnsi="Times New Roman"/>
          <w:b w:val="false"/>
          <w:bCs/>
          <w:sz w:val="22"/>
          <w:szCs w:val="22"/>
        </w:rPr>
        <w:t>,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Odile Sheehy, Jin-Ping Zhao, 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>Evelyne Vinet, Caroline Quach,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  <w:t xml:space="preserve">Sasha Bernatsky.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lang w:eastAsia="fr-CA"/>
        </w:rPr>
      </w:pPr>
      <w:r>
        <w:rPr>
          <w:rFonts w:eastAsia="Times New Roman" w:cs="Times New Roman" w:ascii="Times New Roman" w:hAnsi="Times New Roman"/>
          <w:b/>
          <w:lang w:eastAsia="fr-CA"/>
        </w:rPr>
        <w:t>Content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lang w:eastAsia="fr-CA"/>
        </w:rPr>
      </w:pPr>
      <w:r>
        <w:rPr>
          <w:rFonts w:eastAsia="Times New Roman" w:cs="Times New Roman" w:ascii="Times New Roman" w:hAnsi="Times New Roman"/>
          <w:b/>
          <w:lang w:eastAsia="fr-CA"/>
        </w:rPr>
        <w:t xml:space="preserve">Table S1. </w:t>
      </w:r>
      <w:r>
        <w:rPr>
          <w:rFonts w:eastAsia="Times New Roman" w:cs="Times New Roman" w:ascii="Times New Roman" w:hAnsi="Times New Roman"/>
          <w:lang w:eastAsia="fr-CA"/>
        </w:rPr>
        <w:t>CQ/HCQ codes</w:t>
      </w:r>
      <w:r>
        <w:rPr>
          <w:rFonts w:eastAsia="Times New Roman" w:cs="Times New Roman" w:ascii="Times New Roman" w:hAnsi="Times New Roman"/>
          <w:b/>
          <w:lang w:eastAsia="fr-CA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 xml:space="preserve">Table S2. </w:t>
      </w:r>
      <w:r>
        <w:rPr>
          <w:rFonts w:eastAsia="Times New Roman" w:cs="Times New Roman" w:ascii="Times New Roman" w:hAnsi="Times New Roman"/>
          <w:lang w:val="en-CA" w:eastAsia="fr-CA"/>
        </w:rPr>
        <w:t>Other anti-malarial drug codes</w:t>
      </w:r>
      <w:r>
        <w:rPr>
          <w:rFonts w:eastAsia="Times New Roman" w:cs="Times New Roman" w:ascii="Times New Roman" w:hAnsi="Times New Roman"/>
          <w:b/>
          <w:lang w:val="en-CA" w:eastAsia="fr-CA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 xml:space="preserve">Table S3. </w:t>
      </w:r>
      <w:r>
        <w:rPr>
          <w:rFonts w:eastAsia="Times New Roman" w:cs="Times New Roman" w:ascii="Times New Roman" w:hAnsi="Times New Roman"/>
          <w:lang w:val="en-CA" w:eastAsia="fr-CA"/>
        </w:rPr>
        <w:t>ICD-9 and ICD-10 diagnostic codes for major congenital malformation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>Table S4.</w:t>
      </w:r>
      <w:r>
        <w:rPr>
          <w:rFonts w:eastAsia="Times New Roman" w:cs="Times New Roman" w:ascii="Times New Roman" w:hAnsi="Times New Roman"/>
          <w:lang w:val="en-CA" w:eastAsia="fr-CA"/>
        </w:rPr>
        <w:t xml:space="preserve"> List of diagnostic codes (ICD-9 and ICD-10) for malaria, lupus, and rheumatoid arthritis (RA) as well as diagnostic codes and medications used for the covariates including HIV drug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Table S5. </w:t>
      </w:r>
      <w:r>
        <w:rPr>
          <w:rFonts w:cs="Times New Roman" w:ascii="Times New Roman" w:hAnsi="Times New Roman"/>
          <w:lang w:val="en-CA"/>
        </w:rPr>
        <w:t>CQ/HCQ prevalence, duration of use, and mean daily dosage (CQ equivalent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CA"/>
        </w:rPr>
        <w:t xml:space="preserve">Table S6. </w:t>
      </w:r>
      <w:r>
        <w:rPr>
          <w:rFonts w:cs="Times New Roman" w:ascii="Times New Roman" w:hAnsi="Times New Roman"/>
          <w:lang w:val="en-CA"/>
        </w:rPr>
        <w:t>Association between CQ/HCQ exposure during the 1st trimester and organ specific defects (where possible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b/>
          <w:lang w:val="en-CA"/>
        </w:rPr>
        <w:t>Table S7.</w:t>
      </w:r>
      <w:r>
        <w:rPr>
          <w:rFonts w:cs="Times New Roman" w:ascii="Times New Roman" w:hAnsi="Times New Roman"/>
          <w:lang w:val="en-CA"/>
        </w:rPr>
        <w:t xml:space="preserve"> Specific major congenital malformations identified with CQ/HCQ use.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b/>
          <w:lang w:val="en-CA"/>
        </w:rPr>
        <w:t xml:space="preserve">Figure S1. </w:t>
      </w:r>
      <w:r>
        <w:rPr>
          <w:rFonts w:cs="Times New Roman" w:ascii="Times New Roman" w:hAnsi="Times New Roman"/>
          <w:lang w:val="en-CA"/>
        </w:rPr>
        <w:t>Quebec Pregnancy Cohort database linkage</w:t>
      </w:r>
      <w:r>
        <w:rPr>
          <w:rFonts w:eastAsia="Times New Roman" w:cs="Times New Roman" w:ascii="Times New Roman" w:hAnsi="Times New Roman"/>
          <w:b/>
          <w:lang w:val="en-CA" w:eastAsia="fr-CA"/>
        </w:rPr>
        <w:t>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cs="Times New Roman" w:ascii="Times New Roman" w:hAnsi="Times New Roman"/>
          <w:b/>
          <w:lang w:val="en-CA"/>
        </w:rPr>
        <w:t xml:space="preserve">Figure S2. </w:t>
      </w:r>
      <w:r>
        <w:rPr>
          <w:rFonts w:eastAsia="Times New Roman" w:cs="Times New Roman" w:ascii="Times New Roman" w:hAnsi="Times New Roman"/>
          <w:lang w:val="en-CA" w:eastAsia="fr-CA"/>
        </w:rPr>
        <w:t>Quebec Pregnancy Cohort outcomes and babies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lang w:val="en-CA" w:eastAsia="fr-CA"/>
        </w:rPr>
        <w:t>Table S1. CQ/HCQ codes</w:t>
      </w:r>
      <w:r>
        <w:rPr/>
        <w:t xml:space="preserve">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768"/>
        <w:gridCol w:w="2410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nam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Brand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code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hloroqu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33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ydroxychloroqu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Plaqueni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 xml:space="preserve">Table S2. </w:t>
      </w:r>
      <w:r>
        <w:rPr>
          <w:rFonts w:eastAsia="Times New Roman" w:cs="Times New Roman" w:ascii="Times New Roman" w:hAnsi="Times New Roman"/>
          <w:lang w:val="en-CA" w:eastAsia="fr-CA"/>
        </w:rPr>
        <w:t>Other anti-malarial drug codes</w:t>
      </w:r>
      <w:r>
        <w:rPr>
          <w:rFonts w:eastAsia="Times New Roman" w:cs="Times New Roman" w:ascii="Times New Roman" w:hAnsi="Times New Roman"/>
          <w:b/>
          <w:lang w:val="en-CA" w:eastAsia="fr-CA"/>
        </w:rPr>
        <w:t xml:space="preserve">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768"/>
        <w:gridCol w:w="2410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nam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lang w:val="en-CA"/>
              </w:rPr>
              <w:t>Brand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code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tovaquo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012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Atovaquone/proguanil 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Malar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295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efloqu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Mefloqu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062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imaqu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Primaqu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396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roguanil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452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lfadoxine-pyrimétham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5522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Halofantrin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252</w:t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97" w:hanging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Table S3. </w:t>
      </w:r>
      <w:r>
        <w:rPr>
          <w:rFonts w:cs="Times New Roman" w:ascii="Times New Roman" w:hAnsi="Times New Roman"/>
          <w:lang w:val="en-CA"/>
        </w:rPr>
        <w:t>Major congenital malformation codes by organ systems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977"/>
        <w:gridCol w:w="2835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Organ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ICD-9 co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ICD-10 cod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ervous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40.0-742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Q00.0-Q07.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ye, ear, face and nec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43.0-744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*: 743.6, 743.8, 744.1- 744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0.0-Q18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Exclusions: Q10.0-Q10.6, Q13.0, Q13.2, Q13.5, Q15.8, Q17.0-Q17.5, Q17.8, Q17.9, Q18.0-Q18.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irculatory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45.0-747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47.0, 747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0.0-Q28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clusions: Q25.0, Q27.0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espiratory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48.0-748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48.2, 748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.0-Q34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xclusions: Q30.2, Q30.8, Q31-Q32, Q33.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ofacial clef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49.0-749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Q35.0-Q37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: Q35.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igestive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50.0-750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50.0, 750.1, 750.2, 750.5, 750.6, 751.0, 751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8.0-Q45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clusions: Q38.1-Q38.6, Q40.0, Q40.1, Q43.0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Q43.4-Q43.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Genital org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52.0-75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52.4, 752.5, 752.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0.0Q56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xclusions: Q52.2-Q52.8, Q53, Q54.4, Q55.1, Q55.2, Q55.6, Q55.8, Q55.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Urinary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53.0-753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: 753.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0.0-Q64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xclusions: Q61.0, Q62.7, Q63.3, Q64.2, Q64.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oskeletal syste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.0-756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54.0, 754.1, 754.7, 754.8, 756.0, 756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5.0-Q7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xclusions: Q65.3-Q65.6, Q66.2, Q66.3, Q66.5-Q66.9, Q67.0-Q67.4, Q67.6-Q67.8, Q68.0. Q68.1, Q68.3-Q68.8, Q70.3, Q74.1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Q75.0, Q75.2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75.3, Q75.8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76.0, Q76.5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Q79.5, Q79.8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u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7.0-757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CA"/>
              </w:rPr>
              <w:t>Exclusions: 757.2-757.6, 757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80.0-Q84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Exclusions: Q81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Q82.1- Q82.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Q83.2, Q83.3, Q83.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Q84.1- Q84.6, Q84.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.0-758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clusion:758.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0.0-Q99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xclusions: Q95.0, Q95.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.9, 759.0-759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Exclusion</w:t>
            </w:r>
            <w:r>
              <w:rPr>
                <w:rFonts w:cs="Times New Roman" w:ascii="Times New Roman" w:hAnsi="Times New Roman"/>
                <w:i/>
                <w:lang w:val="en-CA"/>
              </w:rPr>
              <w:t>: 759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5.0-Q89.9, Q99.8, Q9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clusion: Q89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lang w:eastAsia="fr-FR"/>
        </w:rPr>
      </w:pPr>
      <w:r>
        <w:rPr>
          <w:rFonts w:eastAsia="MS Mincho;ＭＳ 明朝" w:cs="Times New Roman" w:ascii="Times New Roman" w:hAnsi="Times New Roman"/>
          <w:b/>
          <w:lang w:eastAsia="fr-FR"/>
        </w:rPr>
      </w:r>
    </w:p>
    <w:p>
      <w:pPr>
        <w:pStyle w:val="Normal"/>
        <w:autoSpaceDE w:val="false"/>
        <w:spacing w:lineRule="auto" w:line="240" w:before="240" w:after="0"/>
        <w:ind w:right="-227" w:hanging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 xml:space="preserve">Table S4. </w:t>
      </w:r>
      <w:r>
        <w:rPr>
          <w:rFonts w:eastAsia="Times New Roman" w:cs="Times New Roman" w:ascii="Times New Roman" w:hAnsi="Times New Roman"/>
          <w:lang w:val="en-CA" w:eastAsia="fr-CA"/>
        </w:rPr>
        <w:t>List of diagnostic codes (ICD-9 and ICD-10) for malaria, lupus, RA, and diagnostic codes and medications used for the definitions of covariates including HIV drugs, alcohol and tobacco dependence.</w:t>
      </w:r>
    </w:p>
    <w:tbl>
      <w:tblPr>
        <w:tblW w:w="9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8"/>
        <w:gridCol w:w="2059"/>
        <w:gridCol w:w="1920"/>
      </w:tblGrid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Malari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D-9 cod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D-10 code</w:t>
            </w:r>
          </w:p>
        </w:tc>
      </w:tr>
      <w:tr>
        <w:trPr>
          <w:trHeight w:val="494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lasmodium falciparum malar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udism with malignant fever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4.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50</w:t>
            </w:r>
          </w:p>
        </w:tc>
      </w:tr>
      <w:tr>
        <w:trPr>
          <w:trHeight w:val="506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odium vivax malar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udism with malignant fev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B51</w:t>
            </w:r>
          </w:p>
        </w:tc>
      </w:tr>
      <w:tr>
        <w:trPr>
          <w:trHeight w:val="494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odium malariae malar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udism with fev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B52</w:t>
            </w:r>
          </w:p>
        </w:tc>
      </w:tr>
      <w:tr>
        <w:trPr>
          <w:trHeight w:val="506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</w:rPr>
                <w:t>Plasmodium ovale</w:t>
              </w:r>
            </w:hyperlink>
            <w:r>
              <w:rPr>
                <w:rFonts w:cs="Times New Roman" w:ascii="Times New Roman" w:hAnsi="Times New Roman"/>
              </w:rPr>
              <w:t xml:space="preserve"> malari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udism with unknown fever  </w:t>
            </w:r>
            <w:r>
              <w:rPr>
                <w:rFonts w:eastAsia="Times New Roman" w:cs="Times New Roman" w:ascii="Times New Roman" w:hAnsi="Times New Roman"/>
                <w:color w:val="222222"/>
                <w:lang w:eastAsia="fr-CA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ther specified malari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B53</w:t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ixed malari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42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Unspecified malari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B54</w:t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aludism induced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506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Paludism with complications du to Plasmodium falciparum (Blackwater fever)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42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paludism complications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084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pu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 xml:space="preserve">Systemic lupus erythematosus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0.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32</w:t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upus erythematosus chronic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95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93</w:t>
            </w:r>
          </w:p>
        </w:tc>
      </w:tr>
      <w:tr>
        <w:trPr>
          <w:trHeight w:val="242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Rheumatoid arthriti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506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heumatoid arthritis and other inflammatory polyarthropathie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05</w:t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heumatoid arthriti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42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Felty's syndrom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506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Other rheumatoid arthritis with visceral or systemic involvement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Juvenile chronic polyarthriti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08</w:t>
            </w:r>
          </w:p>
        </w:tc>
      </w:tr>
      <w:tr>
        <w:trPr>
          <w:trHeight w:val="242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Chronic postrheumatic arthropath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ther specified inflammatory polyarthropathie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06</w:t>
            </w:r>
          </w:p>
        </w:tc>
      </w:tr>
      <w:tr>
        <w:trPr>
          <w:trHeight w:val="253" w:hRule="atLeast"/>
        </w:trPr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Unspecified inflammatory polyarthropath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4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br w:type="page"/>
      </w:r>
      <w:r>
        <w:rPr>
          <w:rFonts w:cs="Times New Roman" w:ascii="Times New Roman" w:hAnsi="Times New Roman"/>
          <w:b/>
          <w:u w:val="single"/>
          <w:lang w:val="en-CA"/>
        </w:rPr>
        <w:t>Hypertension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 codes</w:t>
      </w:r>
      <w:r>
        <w:rPr>
          <w:rFonts w:cs="Times New Roman" w:ascii="Times New Roman" w:hAnsi="Times New Roman"/>
          <w:lang w:val="en-CA"/>
        </w:rPr>
        <w:t>: 401.0-405.9, 642.0-642.9 and 796.2</w:t>
      </w:r>
    </w:p>
    <w:p>
      <w:pPr>
        <w:pStyle w:val="Normal"/>
        <w:ind w:right="-432" w:hanging="0"/>
        <w:rPr/>
      </w:pPr>
      <w:r>
        <w:rPr>
          <w:rFonts w:cs="Times New Roman" w:ascii="Times New Roman" w:hAnsi="Times New Roman"/>
          <w:u w:val="single"/>
          <w:lang w:val="en-CA"/>
        </w:rPr>
        <w:t>ICD-10 codes</w:t>
      </w:r>
      <w:r>
        <w:rPr>
          <w:rFonts w:cs="Times New Roman" w:ascii="Times New Roman" w:hAnsi="Times New Roman"/>
          <w:lang w:val="en-CA"/>
        </w:rPr>
        <w:t>: I10.0, I10.1, I15.0, I15.1, I15.2, I15.8, I15.9, O10, O11, O12, O13, O14, O15 and O16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Medication generic codes:</w:t>
      </w:r>
      <w:r>
        <w:rPr/>
        <w:t xml:space="preserve"> </w:t>
      </w:r>
    </w:p>
    <w:tbl>
      <w:tblPr>
        <w:tblW w:w="5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2520"/>
      </w:tblGrid>
      <w:tr>
        <w:trPr/>
        <w:tc>
          <w:tcPr>
            <w:tcW w:w="3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Generic name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Quebec generic code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lonid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0751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thyldop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136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ydralaz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24</w:t>
            </w:r>
          </w:p>
        </w:tc>
      </w:tr>
      <w:tr>
        <w:trPr>
          <w:trHeight w:val="70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inoxid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564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oxazos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625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azos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7742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erazos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20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cebut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63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ten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670 – 46325 -46315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isopr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55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rvedi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199 - 46319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abeta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243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topr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8275 – 46763 - 46780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ad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0563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xpren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162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ind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016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Pindolo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08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opran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229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ota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866</w:t>
            </w:r>
          </w:p>
        </w:tc>
      </w:tr>
      <w:tr>
        <w:trPr/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imol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831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lodi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0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lodipine/Atorvastat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elodi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62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ifedi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708 – 46388 - 4646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ifedipine-AA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51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imodi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3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iltiaze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228 - 4724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erapam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40550 - 46573 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Verapamil-Trandola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44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enaze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4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pto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071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ilaza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5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ilazapr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2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nala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7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nalapr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7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osino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0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isino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7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isinopr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4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erindo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117 - 46258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erindopril-Indapami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44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Quina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62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Quinapr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01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ami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79 - 4621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amipr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655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randolapr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25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randolapril/Verapam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nde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529 - 4730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nde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760 - 4741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pro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8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pro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534 - 4753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rbe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459 - 4728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rbe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5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o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135 – 46284 - 46441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o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20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lmesartan medoxomi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6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lmesartan medoxomil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6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elmi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33 - 4658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elmi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41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elmisartan/Amlodi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 </w:t>
            </w:r>
            <w:r>
              <w:rPr>
                <w:rFonts w:cs="Times New Roman" w:ascii="Times New Roman" w:hAnsi="Times New Roman"/>
                <w:lang w:val="fr-FR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Valsart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418 - 4725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Valsartan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6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pironolact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100 - 4657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thacryniqu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56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urosemi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7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ilori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75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iloride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77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ydrochlorothiazi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3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hlorthalid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97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dapamid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39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tolaz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944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iloride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772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pironolactone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8158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Triamtérène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8197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Triamtérèn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76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lodipine-Atorvastat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60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iskire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06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iskirene-HCTZ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823</w:t>
            </w:r>
          </w:p>
        </w:tc>
      </w:tr>
      <w:tr>
        <w:trPr>
          <w:trHeight w:val="301" w:hRule="atLeast"/>
        </w:trPr>
        <w:tc>
          <w:tcPr>
            <w:tcW w:w="5724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Excluding the medication on the following formulation: 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ormul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ode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powd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479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ointme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62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solu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20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and Optic Solu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23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suspens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784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and Optic Suspens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813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Irrigation Solu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480</w:t>
            </w:r>
          </w:p>
        </w:tc>
      </w:tr>
      <w:tr>
        <w:trPr>
          <w:trHeight w:val="301" w:hRule="atLeast"/>
        </w:trPr>
        <w:tc>
          <w:tcPr>
            <w:tcW w:w="320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ge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365</w:t>
            </w:r>
          </w:p>
        </w:tc>
      </w:tr>
      <w:tr>
        <w:trPr>
          <w:trHeight w:val="301" w:hRule="atLeast"/>
        </w:trPr>
        <w:tc>
          <w:tcPr>
            <w:tcW w:w="320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phthalmic Gel Solution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59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Diabetes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 codes</w:t>
      </w:r>
      <w:r>
        <w:rPr>
          <w:rFonts w:cs="Times New Roman" w:ascii="Times New Roman" w:hAnsi="Times New Roman"/>
          <w:lang w:val="en-CA"/>
        </w:rPr>
        <w:t>: 250.0-250.9, 271.4 and 790.2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ICD-10 codes</w:t>
      </w:r>
      <w:r>
        <w:rPr>
          <w:rFonts w:cs="Times New Roman" w:ascii="Times New Roman" w:hAnsi="Times New Roman"/>
          <w:lang w:val="en-CA"/>
        </w:rPr>
        <w:t>: E10-E14 and R73.0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Medication generic codes:</w:t>
      </w:r>
      <w:r>
        <w:rPr/>
        <w:t xml:space="preserve"> </w:t>
      </w:r>
    </w:p>
    <w:tbl>
      <w:tblPr>
        <w:tblW w:w="8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3"/>
        <w:gridCol w:w="2360"/>
      </w:tblGrid>
      <w:tr>
        <w:trPr/>
        <w:tc>
          <w:tcPr>
            <w:tcW w:w="59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Generic name</w:t>
            </w:r>
          </w:p>
        </w:tc>
        <w:tc>
          <w:tcPr>
            <w:tcW w:w="2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Quebec generic code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tfor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824 - 4720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ucago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3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hlorpropam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93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ybur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264</w:t>
            </w:r>
          </w:p>
        </w:tc>
      </w:tr>
      <w:tr>
        <w:trPr>
          <w:trHeight w:val="70" w:hRule="atLeast"/>
        </w:trPr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olbutam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672 - 1518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iclaz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056 - 47329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imepir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799 - 4742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carbos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46300 - 47151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ioglitazo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678 - 4739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osiglitazo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71 - 4664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osiglitazone/Metfor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86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osiglitazone/Glimepir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65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ateglin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810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epaglin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357 - 4656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xaglipt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81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itaglipt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1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itagliptine/Metfor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807 - 4783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aspart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798 - 4742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aspart/ Insulin aspart prota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glulis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749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Insulin isophane bio-synthetic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16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lispro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322 -  4720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Inslulin zinc cristallin bio-synthetic 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489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s zinc cristallin et isophan bio-synthetic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31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aspart/insulin aspart prota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61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détémir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58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glarg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53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lispro/insulin lispro prota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42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globin zinc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82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sulfat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88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29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protamine zinc (beef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309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protamin zinc (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32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33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beef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34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120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3913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protamin zinc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14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semilente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159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17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18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beef) *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45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protamin zinc (beef) *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48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protamin zinc (porc) *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49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beef) *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952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(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165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porc)/ insulin isophane (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03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beef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373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isophan semi-synthetic human sequence 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151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semi-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47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zinc cristallin semi-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50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semi-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499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s isophan et zinc cristallin semi- synthetic human sequenc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0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bio- 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15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 bio- 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48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s isophan et zinc cristallin bio- 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11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Insulins zinc cristallin et isophan semi- synthetic human sequence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553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beef et porc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53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Insulin isophan (beef et porc)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53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Insulin (beef et porc)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538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human)/ insulin injectable(human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59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sophan (human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602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injectabl (human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603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Insulin lispro/insulin isophan (human)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6607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Insulin zinc cristallin (porc) *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004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nsulin lispro/ insulin lispro prota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7426</w:t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oglipt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ogliptine/Metfor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naglifloz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ipaglifloz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idaz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Glimepirid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inagliptin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inagliptine/Metform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iragludine</w:t>
            </w:r>
          </w:p>
        </w:tc>
        <w:tc>
          <w:tcPr>
            <w:tcW w:w="23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</w:tbl>
    <w:p>
      <w:pPr>
        <w:sectPr>
          <w:footerReference w:type="default" r:id="rId6"/>
          <w:type w:val="nextPage"/>
          <w:pgSz w:w="12240" w:h="15840"/>
          <w:pgMar w:left="1440" w:right="1440" w:gutter="0" w:header="0" w:top="1191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Asthma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 codes</w:t>
      </w:r>
      <w:r>
        <w:rPr>
          <w:rFonts w:cs="Times New Roman" w:ascii="Times New Roman" w:hAnsi="Times New Roman"/>
          <w:lang w:val="en-CA"/>
        </w:rPr>
        <w:t>: 493.0, 493.1, 493.3, 493.4, 493.5, 493.6, 493.7, 493.8 and 493.9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ICD-10 codes</w:t>
      </w:r>
      <w:r>
        <w:rPr>
          <w:rFonts w:cs="Times New Roman" w:ascii="Times New Roman" w:hAnsi="Times New Roman"/>
          <w:lang w:val="en-CA"/>
        </w:rPr>
        <w:t>:  J45.0, J45.8, J45.1 and J45.9</w:t>
      </w:r>
    </w:p>
    <w:p>
      <w:pPr>
        <w:pStyle w:val="Normal"/>
        <w:rPr>
          <w:rFonts w:ascii="Times New Roman" w:hAnsi="Times New Roman" w:cs="Times New Roman"/>
          <w:u w:val="single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Medication generic codes</w:t>
      </w:r>
    </w:p>
    <w:tbl>
      <w:tblPr>
        <w:tblW w:w="8292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2"/>
        <w:gridCol w:w="2310"/>
      </w:tblGrid>
      <w:tr>
        <w:trPr/>
        <w:tc>
          <w:tcPr>
            <w:tcW w:w="59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name</w:t>
            </w:r>
          </w:p>
        </w:tc>
        <w:tc>
          <w:tcPr>
            <w:tcW w:w="23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Quebec generic code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minophyllin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64, 46428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Beclomethasone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780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udesonid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5499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Budesonide/ formotero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28, 4680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romoglicate sodiqu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9419, 47315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romoglycate disodiqu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3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Epinephrine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38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Epinephrine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406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Epinephrine racemic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419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Fenoterol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8548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Flunisolid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8730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Fluticasone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050*,46435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Formoterol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231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Formoterol 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271,4643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oterol / budesonid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28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pratropium (bromure d'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3124, 4664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pratropium (bromure d')/ salbutamol (sulf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186, 46302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soproterenol (chlorhydrate d'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083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soproterenol (chlorhydrate d')/ phenylephrine (bitartr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096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soproterenol (chlorhydrate d')/ phenylephrine (chlorhydr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109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Isoproterenol (sulfate d'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07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Ketotifene (fumar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5555, 46752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ontelukast sodiqu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303, 47302, 4646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Nedocromil sodiqu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033, 45563, 46463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rciprenaline (sulfate d'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6721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xtriphyllin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3475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irbuterol (acet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153,46299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rocaterol hemihydrate (chlorhydr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554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lbutamo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053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lbutamol (sulf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3634,4673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lmeterol (xinafoate de ) / fluticasone (propionate de 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335,4659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almeterol (xinafo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112,4624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erbutaline (sulfat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418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eophyllin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9464,46847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eophylline (aminoacetate calciqu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9490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lang w:val="fr-FR"/>
              </w:rPr>
              <w:t>Theophylline (aminoacetate sodique 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3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eophylline/dextros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44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riamcinolone (acetonide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9737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Zafirlukast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7266,46401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  <w:t>Ciclesonid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7626*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  <w:t>Momethason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5581</w:t>
            </w:r>
          </w:p>
        </w:tc>
      </w:tr>
      <w:tr>
        <w:trPr/>
        <w:tc>
          <w:tcPr>
            <w:tcW w:w="59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  <w:t>Momethasone/Formetero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598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  <w:t xml:space="preserve">Zolair </w:t>
            </w:r>
          </w:p>
        </w:tc>
        <w:tc>
          <w:tcPr>
            <w:tcW w:w="23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lang w:val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For code with a * use only the following formulatio</w:t>
      </w:r>
      <w:r>
        <w:rPr/>
        <w:t>ns:</w:t>
      </w:r>
    </w:p>
    <w:tbl>
      <w:tblPr>
        <w:tblW w:w="5283" w:type="dxa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1620"/>
      </w:tblGrid>
      <w:tr>
        <w:trPr/>
        <w:tc>
          <w:tcPr>
            <w:tcW w:w="36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Formulation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ode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wder aeros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305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wder aerosol with applic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334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erosol solu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56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erosol solution with applic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85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Solution for Inhal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972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spension aeros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610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uspension aerosol with applic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639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Times New Roman" w:ascii="Times New Roman" w:hAnsi="Times New Roman"/>
                <w:lang w:val="en-CA"/>
              </w:rPr>
              <w:t>Inhalation powder with applicat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563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halation pow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564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Oral spr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584</w:t>
            </w:r>
          </w:p>
        </w:tc>
      </w:tr>
      <w:tr>
        <w:trPr/>
        <w:tc>
          <w:tcPr>
            <w:tcW w:w="3663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Ge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619</w:t>
            </w:r>
          </w:p>
        </w:tc>
      </w:tr>
      <w:tr>
        <w:trPr/>
        <w:tc>
          <w:tcPr>
            <w:tcW w:w="36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Powder for solution for inhalation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634</w:t>
            </w:r>
          </w:p>
        </w:tc>
      </w:tr>
    </w:tbl>
    <w:p>
      <w:pPr>
        <w:sectPr>
          <w:footerReference w:type="default" r:id="rId7"/>
          <w:type w:val="nextPage"/>
          <w:pgSz w:w="12240" w:h="15840"/>
          <w:pgMar w:left="1440" w:right="1440" w:gutter="0" w:header="0" w:top="851" w:footer="709" w:bottom="76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Thyroid disorders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 codes</w:t>
      </w:r>
      <w:r>
        <w:rPr>
          <w:rFonts w:cs="Times New Roman" w:ascii="Times New Roman" w:hAnsi="Times New Roman"/>
          <w:lang w:val="en-CA"/>
        </w:rPr>
        <w:t> : 244.0-244.9 and 242.9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 xml:space="preserve">ICD-10 codes </w:t>
      </w:r>
      <w:r>
        <w:rPr>
          <w:rFonts w:cs="Times New Roman" w:ascii="Times New Roman" w:hAnsi="Times New Roman"/>
          <w:lang w:val="en-CA"/>
        </w:rPr>
        <w:t>: E01, E02, E03 and E05</w:t>
      </w:r>
    </w:p>
    <w:p>
      <w:pPr>
        <w:pStyle w:val="Normal"/>
        <w:rPr>
          <w:rFonts w:ascii="Times New Roman" w:hAnsi="Times New Roman" w:cs="Times New Roman"/>
          <w:u w:val="single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 xml:space="preserve">Medication generic codes: </w:t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2430"/>
      </w:tblGrid>
      <w:tr>
        <w:trPr/>
        <w:tc>
          <w:tcPr>
            <w:tcW w:w="45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Generic name</w:t>
            </w:r>
          </w:p>
        </w:tc>
        <w:tc>
          <w:tcPr>
            <w:tcW w:w="24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CA"/>
              </w:rPr>
              <w:t>Quebec generic code</w:t>
            </w:r>
          </w:p>
        </w:tc>
      </w:tr>
      <w:tr>
        <w:trPr/>
        <w:tc>
          <w:tcPr>
            <w:tcW w:w="45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othyroxine sodiqu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2 - 46574</w:t>
            </w:r>
          </w:p>
        </w:tc>
      </w:tr>
      <w:tr>
        <w:trPr/>
        <w:tc>
          <w:tcPr>
            <w:tcW w:w="45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othyronine sodique/ levothyroxine sodiqu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42</w:t>
            </w:r>
          </w:p>
        </w:tc>
      </w:tr>
      <w:tr>
        <w:trPr/>
        <w:tc>
          <w:tcPr>
            <w:tcW w:w="45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othyronine sodiqu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7 – 46457 - 46474</w:t>
            </w:r>
          </w:p>
        </w:tc>
      </w:tr>
      <w:tr>
        <w:trPr/>
        <w:tc>
          <w:tcPr>
            <w:tcW w:w="45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mazol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36</w:t>
            </w:r>
          </w:p>
        </w:tc>
      </w:tr>
      <w:tr>
        <w:trPr/>
        <w:tc>
          <w:tcPr>
            <w:tcW w:w="459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ylthiouracile</w:t>
            </w:r>
          </w:p>
        </w:tc>
        <w:tc>
          <w:tcPr>
            <w:tcW w:w="24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42</w:t>
            </w:r>
          </w:p>
        </w:tc>
      </w:tr>
    </w:tbl>
    <w:p>
      <w:pPr>
        <w:pStyle w:val="Normal"/>
        <w:spacing w:before="360" w:after="160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Tobacco dependenc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u w:val="single"/>
          <w:lang w:val="en-CA"/>
        </w:rPr>
        <w:t>ICD-9 codes</w:t>
      </w:r>
      <w:r>
        <w:rPr>
          <w:rFonts w:cs="Times New Roman" w:ascii="Times New Roman" w:hAnsi="Times New Roman"/>
          <w:lang w:val="en-CA"/>
        </w:rPr>
        <w:t>: 305.0, 305.1 and 649.0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u w:val="single"/>
          <w:lang w:val="en-CA"/>
        </w:rPr>
        <w:t>ICD-10 codes</w:t>
      </w:r>
      <w:r>
        <w:rPr>
          <w:rFonts w:cs="Times New Roman" w:ascii="Times New Roman" w:hAnsi="Times New Roman"/>
          <w:lang w:val="en-CA"/>
        </w:rPr>
        <w:t>:  F17, O99.33, Z71.6, and Z72.0</w:t>
      </w:r>
    </w:p>
    <w:p>
      <w:pPr>
        <w:pStyle w:val="Normal"/>
        <w:autoSpaceDE w:val="false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Alcohol dependence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 codes</w:t>
      </w:r>
      <w:r>
        <w:rPr>
          <w:rFonts w:cs="Times New Roman" w:ascii="Times New Roman" w:hAnsi="Times New Roman"/>
          <w:lang w:val="en-CA"/>
        </w:rPr>
        <w:t xml:space="preserve">: 303, 305.0 and 980  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CA"/>
        </w:rPr>
        <w:t>ICD-10 codes</w:t>
      </w:r>
      <w:r>
        <w:rPr>
          <w:rFonts w:cs="Times New Roman" w:ascii="Times New Roman" w:hAnsi="Times New Roman"/>
          <w:lang w:val="en-CA"/>
        </w:rPr>
        <w:t>: F10, O99.31</w:t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CA"/>
        </w:rPr>
      </w:pPr>
      <w:r>
        <w:rPr>
          <w:rFonts w:cs="Times New Roman" w:ascii="Times New Roman" w:hAnsi="Times New Roman"/>
          <w:b/>
          <w:u w:val="single"/>
          <w:lang w:val="en-CA"/>
        </w:rPr>
        <w:t>Other drug dependences</w:t>
      </w:r>
    </w:p>
    <w:p>
      <w:pPr>
        <w:pStyle w:val="Normal"/>
        <w:autoSpaceDE w:val="false"/>
        <w:rPr>
          <w:rFonts w:ascii="Times New Roman" w:hAnsi="Times New Roman" w:cs="Times New Roman"/>
          <w:color w:val="800080"/>
          <w:shd w:fill="FFFFFF" w:val="clear"/>
          <w:lang w:val="en-CA"/>
        </w:rPr>
      </w:pPr>
      <w:r>
        <w:rPr>
          <w:rFonts w:cs="Times New Roman" w:ascii="Times New Roman" w:hAnsi="Times New Roman"/>
          <w:u w:val="single"/>
          <w:lang w:val="en-CA"/>
        </w:rPr>
        <w:t>ICD-9 codes</w:t>
      </w:r>
      <w:r>
        <w:rPr>
          <w:rFonts w:cs="Times New Roman" w:ascii="Times New Roman" w:hAnsi="Times New Roman"/>
          <w:lang w:val="en-CA"/>
        </w:rPr>
        <w:t>: 304.0, 304.2, 304.3, 304.4, 304.5, 304.6, 304.7, 304.8 and 304.9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</w:rPr>
        <w:t>ICD-10 codes</w:t>
      </w:r>
      <w:r>
        <w:rPr>
          <w:rFonts w:cs="Times New Roman" w:ascii="Times New Roman" w:hAnsi="Times New Roman"/>
        </w:rPr>
        <w:t>: F11, F12, F14, F15, F16, F18, F19</w:t>
      </w:r>
    </w:p>
    <w:p>
      <w:pPr>
        <w:sectPr>
          <w:footerReference w:type="default" r:id="rId8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  <w:t>HIV drugs authorized in Canada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9"/>
        <w:gridCol w:w="1893"/>
        <w:gridCol w:w="2228"/>
        <w:gridCol w:w="1537"/>
      </w:tblGrid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ric nam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and name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se and dosag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ric code</w:t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ombined medication with specific dosage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Éfavirenz / emtricitabine / tenofovir disoproxil (fumarate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tripl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00mg/20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724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Bictegravir + tenofovir alafenamide + 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Biktarv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/25mg/2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ofovir disoproxil fumarate / emtricitabine/ rilpivir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Comple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Odefse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/200mg/25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mg/25mg/2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95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avirine /lamivudine/tenofovir disoproxil fumarat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elstrigo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0mg/30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vitegravir/cobicistat /tenofovir alafenamide /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envoy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0mg/150mg/1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46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utegravir/rilpivir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Juluc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/25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lvitegravir/cobicistat / tenofovir disoproxil fumarate/ 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Stribild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0mg/15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/200 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946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unavir/cobicistat/ tenofovir alafenamide/ 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Symtuz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00mg/150mg/10mg/ 200 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utegravir/abacavir/lamivu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iumeq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/60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8043</w:t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Other combinations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mivudine/zidovudine (AZT)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Combivi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10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Tenofovir alafenamide/ 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Descov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10mg/200mg 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mg/200 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605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bacavir/lamivu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Kivex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0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576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arunavir/cobicista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Prezcobix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00mg/1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8026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mivudine + AZT + abac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Trizivi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/150mg/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 co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7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422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tricitabine/tenofovir disoproxil fumarat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uvad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mg/30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05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Integrase inhibitor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ltegr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Isent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Isentress HD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400m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1 co b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00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olutegr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Tivic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 or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984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lvitegr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tekt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rotease inhibitors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Tipra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Aptivu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 co.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585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opinavir/ rito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Kaletr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0mg/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 co. bid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 co.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7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97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ito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Norvi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1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 co.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3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170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aru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Prezist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75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20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00mg 1 co b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00mg excep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6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632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taza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Reyataz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0mg - 2 co d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 - 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479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aqui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Invirase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1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06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elfi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racep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25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4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293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Fosampre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Telzi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/m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543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Indin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Crixiva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3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167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CR5 antagonist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Maraviroc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Celsentri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15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b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30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ou 2 co 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701</w:t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Fusion inhibitor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nfuvirtide pour injection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Fuzeo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8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Bi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466</w:t>
            </w:r>
          </w:p>
        </w:tc>
      </w:tr>
      <w:tr>
        <w:trPr/>
        <w:tc>
          <w:tcPr>
            <w:tcW w:w="7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Nucleoside/nucleotide reverse transcriptase inhibitors (NRTIs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Lamivu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3T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10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 co. bid ou t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b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mg/m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147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etro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AZ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10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 co bid or 2 co t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0mg/m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5589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Tenofovir disoproxil fumarat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read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512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Abacavi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Ziage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bid or 2 co d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mg/m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24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Stavu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Zeri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3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171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idanos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dex EC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25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0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56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81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defovir dipivoxil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Hepser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607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mtricitab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Emtriv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Tenofovir alafenamid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emlid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Zidovu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Retrovi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5589</w:t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Non-nucleoside reverse transcriptase inhibitors (NNRTIs)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ilpiriv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Eduran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8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891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travir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Intelence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727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oravir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Pifeltro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.A.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favirenz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Sustiva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200m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CA"/>
              </w:rPr>
              <w:t>3 co. d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.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23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evirap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ramu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Viramune X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00m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b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400m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 co di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65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294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Delavird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Rescriptor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0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313</w:t>
            </w:r>
          </w:p>
        </w:tc>
      </w:tr>
      <w:tr>
        <w:trPr/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Rilpivirin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lang w:val="en-CA"/>
              </w:rPr>
              <w:t>Eduran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5mg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8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7891</w:t>
            </w:r>
          </w:p>
        </w:tc>
      </w:tr>
    </w:tbl>
    <w:p>
      <w:pPr>
        <w:sectPr>
          <w:footerReference w:type="default" r:id="rId9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CA"/>
        </w:rPr>
        <w:t xml:space="preserve">Table S5. </w:t>
      </w:r>
      <w:r>
        <w:rPr>
          <w:rFonts w:cs="Times New Roman" w:ascii="Times New Roman" w:hAnsi="Times New Roman"/>
          <w:lang w:val="en-CA"/>
        </w:rPr>
        <w:t>CQ/HCQ prevalence, duration of use, and mean daily dosage (CQ equivalent).</w:t>
      </w:r>
    </w:p>
    <w:p>
      <w:pPr>
        <w:pStyle w:val="Normal"/>
        <w:spacing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8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701"/>
        <w:gridCol w:w="1701"/>
      </w:tblGrid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Q/HCQ exposure preval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regnancie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(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ercentage (%)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>During pregnancy (n = 288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Chloroquin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Hydroxychloroqu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83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63.54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6.46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>During the 1st trimester (n = 218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Chloroquin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Hydroxychloroqu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2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7.80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2.20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CA"/>
              </w:rPr>
              <w:tab/>
              <w:t>During the 2nd/3rd trimester (n = 159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Chloroquin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ab/>
              <w:t>Hydroxychloroqu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8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54.72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5.2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br w:type="page"/>
      </w: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tbl>
      <w:tblPr>
        <w:tblW w:w="89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2"/>
        <w:gridCol w:w="1456"/>
        <w:gridCol w:w="1730"/>
        <w:gridCol w:w="1968"/>
      </w:tblGrid>
      <w:tr>
        <w:trPr/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 xml:space="preserve">Pregnancies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Number of days expose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 xml:space="preserve">Median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(min - max)</w:t>
            </w:r>
          </w:p>
        </w:tc>
      </w:tr>
      <w:tr>
        <w:trPr/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Q/HCQ exposure dura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mean ± S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</w:r>
          </w:p>
        </w:tc>
      </w:tr>
      <w:tr>
        <w:trPr/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>During pregnanc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8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.82 ± 70.4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2 (1 - 294)</w:t>
            </w:r>
          </w:p>
        </w:tc>
      </w:tr>
      <w:tr>
        <w:trPr/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CA"/>
              </w:rPr>
              <w:tab/>
              <w:t>During the 1st trimester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1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1.91 ± 27.5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33.5 (1 - 98)</w:t>
            </w:r>
          </w:p>
        </w:tc>
      </w:tr>
      <w:tr>
        <w:trPr/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ab/>
              <w:t>During the 2nd/3rd trimester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71.82 ± 52.0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49 (1 - 196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1824"/>
        <w:gridCol w:w="2277"/>
        <w:gridCol w:w="2165"/>
      </w:tblGrid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CQ equivalent dosag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lang w:val="en-CA"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regnancies (n)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CA"/>
              </w:rPr>
              <w:t>Mean daily dose (mg) ± S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CA"/>
              </w:rPr>
              <w:t>Mean number of prescriptions filled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Any time during pregnanc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88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lang w:val="en-CA"/>
              </w:rPr>
              <w:t>204.26 ± 155.6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.52 ± 3.27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xposed during the first trimest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18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18.45 ± 154.6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.74 ± 4.29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Exposed during the 2nd/3rd trimesters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159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15.62 ± 157.7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2.69 ± 2.54</w:t>
            </w:r>
          </w:p>
        </w:tc>
      </w:tr>
    </w:tbl>
    <w:p>
      <w:pPr>
        <w:sectPr>
          <w:footerReference w:type="default" r:id="rId10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Table S6. </w:t>
      </w:r>
      <w:r>
        <w:rPr>
          <w:rFonts w:cs="Times New Roman" w:ascii="Times New Roman" w:hAnsi="Times New Roman"/>
          <w:lang w:val="en-CA"/>
        </w:rPr>
        <w:t>Association between CQ/HCQ exposure during the 1st trimester and organ specific defects (where possible)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tbl>
      <w:tblPr>
        <w:tblW w:w="10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5"/>
        <w:gridCol w:w="1725"/>
        <w:gridCol w:w="1382"/>
        <w:gridCol w:w="1843"/>
        <w:gridCol w:w="1571"/>
      </w:tblGrid>
      <w:tr>
        <w:trPr/>
        <w:tc>
          <w:tcPr>
            <w:tcW w:w="394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6521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ervous system malformations</w:t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ind w:left="1030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2,237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231,511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rude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djusted*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</w:tr>
      <w:tr>
        <w:trPr/>
        <w:tc>
          <w:tcPr>
            <w:tcW w:w="3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3107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571" w:type="dxa"/>
            <w:tcBorders>
              <w:top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766" w:hRule="atLeast"/>
        </w:trPr>
        <w:tc>
          <w:tcPr>
            <w:tcW w:w="3945" w:type="dxa"/>
            <w:tcBorders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</w:r>
          </w:p>
          <w:p>
            <w:pPr>
              <w:pStyle w:val="Normal"/>
              <w:spacing w:lineRule="auto" w:line="240" w:before="0" w:after="0"/>
              <w:ind w:left="680" w:hanging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Q/HC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  <w:t>Other antimalarial medications</w:t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 (0.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(0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14 (0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8 (0.06)</w:t>
            </w:r>
          </w:p>
        </w:tc>
        <w:tc>
          <w:tcPr>
            <w:tcW w:w="1843" w:type="dxa"/>
            <w:tcBorders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95 (0.72-5.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3 (0.12-5.61)</w:t>
            </w:r>
          </w:p>
        </w:tc>
        <w:tc>
          <w:tcPr>
            <w:tcW w:w="1571" w:type="dxa"/>
            <w:tcBorders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87 (0.68-5.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1 (0.12-5.51)</w:t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6521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irculatory system malformations including heart defects</w:t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7,010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226,738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rude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djusted*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</w:tr>
      <w:tr>
        <w:trPr/>
        <w:tc>
          <w:tcPr>
            <w:tcW w:w="3945" w:type="dxa"/>
            <w:tcBorders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  <w:t>CQ/HC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  <w:t xml:space="preserve">Other antimalarial medications  </w:t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 (0.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 (0.07)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10 (0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4 (0.05)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19 (0.58-2.4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29 (0.53-3.12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3 (0.38-1.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25 (0.52-3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3107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Genital system malformations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3,499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230,249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rude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djusted*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</w:tr>
      <w:tr>
        <w:trPr/>
        <w:tc>
          <w:tcPr>
            <w:tcW w:w="3945" w:type="dxa"/>
            <w:tcBorders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ind w:right="57" w:hanging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</w:r>
          </w:p>
          <w:p>
            <w:pPr>
              <w:pStyle w:val="Normal"/>
              <w:spacing w:lineRule="auto" w:line="240" w:before="0" w:after="0"/>
              <w:ind w:left="680" w:right="57" w:hanging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Q/HC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  <w:t xml:space="preserve">Other antimalarial medication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(0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 (0.11)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17 (0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5 (0.05)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0 (0.04-2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15 (0.80-5.78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6 (0.05-2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05 (0.76-5.55)</w:t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6521" w:type="dxa"/>
            <w:gridSpan w:val="4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usculoskeletal system malformations</w:t>
            </w:r>
          </w:p>
        </w:tc>
      </w:tr>
      <w:tr>
        <w:trPr/>
        <w:tc>
          <w:tcPr>
            <w:tcW w:w="3945" w:type="dxa"/>
            <w:tcBorders>
              <w:top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14,351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n=219,397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rude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djusted* 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(95% CI)</w:t>
            </w:r>
          </w:p>
        </w:tc>
      </w:tr>
      <w:tr>
        <w:trPr/>
        <w:tc>
          <w:tcPr>
            <w:tcW w:w="3945" w:type="dxa"/>
            <w:tcBorders>
              <w:bottom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</w:r>
          </w:p>
          <w:p>
            <w:pPr>
              <w:pStyle w:val="Normal"/>
              <w:spacing w:lineRule="auto" w:line="240" w:before="0" w:after="0"/>
              <w:ind w:left="680" w:hanging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Q/HC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ab/>
              <w:t>Other antimalarial medications</w:t>
            </w:r>
          </w:p>
        </w:tc>
        <w:tc>
          <w:tcPr>
            <w:tcW w:w="1725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5 (0.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 (0.03)</w:t>
            </w:r>
          </w:p>
        </w:tc>
        <w:tc>
          <w:tcPr>
            <w:tcW w:w="1382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03 (0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24 (0.06)</w:t>
            </w:r>
          </w:p>
        </w:tc>
        <w:tc>
          <w:tcPr>
            <w:tcW w:w="1843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14 (0.68-1.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3 (0.26-1.50)</w:t>
            </w:r>
          </w:p>
        </w:tc>
        <w:tc>
          <w:tcPr>
            <w:tcW w:w="15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99 (0.58-1.6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2 (0.26-1.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</w:tbl>
    <w:p>
      <w:pPr>
        <w:sectPr>
          <w:footerReference w:type="default" r:id="rId11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160"/>
        <w:ind w:left="340" w:right="335" w:hanging="0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*Adjusted for all variables in </w:t>
      </w: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  <w:t>Tables 2, 3 or 4</w:t>
      </w:r>
      <w:r>
        <w:rPr>
          <w:rFonts w:cs="Times New Roman" w:ascii="Times New Roman" w:hAnsi="Times New Roman"/>
          <w:sz w:val="20"/>
          <w:szCs w:val="20"/>
          <w:lang w:val="en-CA"/>
        </w:rPr>
        <w:t xml:space="preserve">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CA"/>
        </w:rPr>
        <w:t>Table S7.</w:t>
      </w:r>
      <w:r>
        <w:rPr>
          <w:rFonts w:cs="Times New Roman" w:ascii="Times New Roman" w:hAnsi="Times New Roman"/>
          <w:lang w:val="en-CA"/>
        </w:rPr>
        <w:t xml:space="preserve"> Specific major congenital malformations identified with CQ/HCQ use.</w:t>
      </w:r>
    </w:p>
    <w:p>
      <w:pPr>
        <w:pStyle w:val="Normal"/>
        <w:spacing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7044"/>
      </w:tblGrid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 Nervous system de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microcepha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reduction deformities of br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 other specified congenital malformations of br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 Circulatory system defects</w:t>
            </w:r>
          </w:p>
        </w:tc>
        <w:tc>
          <w:tcPr>
            <w:tcW w:w="7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ventricular septal defect with stenosis of pulmonary artery def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ventricular septal defect a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 atrial septal def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atrial septal defect with other congenital malformations of cardiac chambers and conne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atrial septal defect with atrioventricular septal defect and congenital mitral ste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atrioventricular septal defect with hypoplastic left heart syndr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malformation of aortic and mitral valves unspec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Genital defect</w:t>
            </w:r>
          </w:p>
        </w:tc>
        <w:tc>
          <w:tcPr>
            <w:tcW w:w="7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absence of ov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5 Musculoskeletal defects</w:t>
            </w:r>
          </w:p>
        </w:tc>
        <w:tc>
          <w:tcPr>
            <w:tcW w:w="7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metatarsus (primus) var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metatarsus (primus) varus with craniosynost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deformity of kn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hypertrophic pyloric stenosis with macrocepha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musculoskeletal deformities of skull, face, and jaw unspecified with other congenital malformations of lower limb(s) including pelvic gird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malformations of lower limb(s) unspec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congenital deformity of sternocleidomastoid muscle with unspecified congenital malformation of limb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 congenital anomalies of skull and face bones a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 other congenital deformities of fe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 other specified congenital musculoskeletal deformities</w:t>
            </w:r>
          </w:p>
        </w:tc>
      </w:tr>
    </w:tbl>
    <w:p>
      <w:pPr>
        <w:sectPr>
          <w:footerReference w:type="default" r:id="rId12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CA"/>
        </w:rPr>
        <w:t xml:space="preserve">Figure S1. </w:t>
      </w:r>
      <w:r>
        <w:rPr>
          <w:rFonts w:cs="Times New Roman" w:ascii="Times New Roman" w:hAnsi="Times New Roman"/>
          <w:lang w:val="en-CA"/>
        </w:rPr>
        <w:t>Quebec Pregnancy Cohort database linkage</w:t>
      </w:r>
      <w:r>
        <w:rPr>
          <w:rFonts w:eastAsia="Times New Roman" w:cs="Times New Roman" w:ascii="Times New Roman" w:hAnsi="Times New Roman"/>
          <w:b/>
          <w:lang w:val="en-CA" w:eastAsia="fr-CA"/>
        </w:rPr>
        <w:t>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sectPr>
          <w:footerReference w:type="default" r:id="rId14"/>
          <w:type w:val="nextPage"/>
          <w:pgSz w:w="12240" w:h="15840"/>
          <w:pgMar w:left="1440" w:right="144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5485765" cy="3404235"/>
            <wp:effectExtent l="0" t="0" r="0" b="0"/>
            <wp:docPr id="1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Figure S2. </w:t>
      </w:r>
      <w:r>
        <w:rPr>
          <w:rFonts w:eastAsia="Times New Roman" w:cs="Times New Roman" w:ascii="Times New Roman" w:hAnsi="Times New Roman"/>
          <w:lang w:val="en-CA" w:eastAsia="fr-CA"/>
        </w:rPr>
        <w:t>Quebec Pregnancy Cohort outcomes and babie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fr-FR" w:eastAsia="en-US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4541520" cy="6864350"/>
            <wp:effectExtent l="0" t="0" r="0" b="0"/>
            <wp:docPr id="13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686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6"/>
      <w:footerReference w:type="default" r:id="rId17"/>
      <w:type w:val="nextPage"/>
      <w:pgSz w:w="12240" w:h="15840"/>
      <w:pgMar w:left="1800" w:right="1325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3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2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4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44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7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7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5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320" w:leader="none"/>
        <w:tab w:val="right" w:pos="8640" w:leader="none"/>
      </w:tabs>
      <w:spacing w:lineRule="auto" w:line="240" w:before="0" w:after="0"/>
      <w:ind w:hanging="993"/>
      <w:rPr>
        <w:rFonts w:ascii="Times New Roman" w:hAnsi="Times New Roman" w:cs="Times New Roman"/>
        <w:b/>
        <w:b/>
        <w:lang w:val="en-CA"/>
      </w:rPr>
    </w:pPr>
    <w:r>
      <w:rPr>
        <w:rFonts w:cs="Times New Roman" w:ascii="Times New Roman" w:hAnsi="Times New Roman"/>
        <w:b/>
        <w:lang w:val="en-CA"/>
      </w:rPr>
    </w:r>
  </w:p>
  <w:p>
    <w:pPr>
      <w:pStyle w:val="Header"/>
      <w:rPr>
        <w:rFonts w:ascii="Times New Roman" w:hAnsi="Times New Roman" w:cs="Times New Roman"/>
        <w:b/>
        <w:b/>
        <w:szCs w:val="24"/>
        <w:lang w:val="en-CA"/>
      </w:rPr>
    </w:pPr>
    <w:r>
      <w:rPr>
        <w:rFonts w:cs="Times New Roman" w:ascii="Times New Roman" w:hAnsi="Times New Roman"/>
        <w:b/>
        <w:szCs w:val="24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CA"/>
    </w:rPr>
  </w:style>
  <w:style w:type="character" w:styleId="ReplaceText">
    <w:name w:val="Replace Text"/>
    <w:qFormat/>
    <w:rPr>
      <w:color w:val="FF00FF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XCoverDocTitle">
    <w:name w:val="xCoverDocTitle"/>
    <w:basedOn w:val="Normal"/>
    <w:qFormat/>
    <w:pPr>
      <w:spacing w:lineRule="auto" w:line="240" w:before="240" w:after="0"/>
      <w:jc w:val="center"/>
    </w:pPr>
    <w:rPr>
      <w:rFonts w:ascii="Arial" w:hAnsi="Arial" w:eastAsia="MS Gothic;ＭＳ ゴシック" w:cs="Arial"/>
      <w:b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yperlink" Target="https://fr.wikipedia.org/wiki/Plasmodium_ovale" TargetMode="Externa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oter" Target="footer8.xml"/><Relationship Id="rId11" Type="http://schemas.openxmlformats.org/officeDocument/2006/relationships/footer" Target="footer9.xml"/><Relationship Id="rId12" Type="http://schemas.openxmlformats.org/officeDocument/2006/relationships/footer" Target="footer10.xml"/><Relationship Id="rId13" Type="http://schemas.openxmlformats.org/officeDocument/2006/relationships/image" Target="media/image1.wmf"/><Relationship Id="rId14" Type="http://schemas.openxmlformats.org/officeDocument/2006/relationships/footer" Target="footer11.xml"/><Relationship Id="rId15" Type="http://schemas.openxmlformats.org/officeDocument/2006/relationships/image" Target="media/image2.jpeg"/><Relationship Id="rId16" Type="http://schemas.openxmlformats.org/officeDocument/2006/relationships/header" Target="header1.xml"/><Relationship Id="rId17" Type="http://schemas.openxmlformats.org/officeDocument/2006/relationships/footer" Target="footer12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5:49:00Z</dcterms:created>
  <dc:creator>Odile Sheehy</dc:creator>
  <dc:description/>
  <cp:keywords/>
  <dc:language>en-US</dc:language>
  <cp:lastModifiedBy>Florine Lièvre</cp:lastModifiedBy>
  <cp:lastPrinted>2020-03-17T15:30:00Z</cp:lastPrinted>
  <dcterms:modified xsi:type="dcterms:W3CDTF">2021-07-26T08:11:00Z</dcterms:modified>
  <cp:revision>4</cp:revision>
  <dc:subject/>
  <dc:title/>
</cp:coreProperties>
</file>